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1"/>
        <w:tblW w:w="153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4"/>
        <w:gridCol w:w="1246"/>
        <w:gridCol w:w="1742"/>
        <w:gridCol w:w="2429"/>
        <w:gridCol w:w="1676"/>
        <w:gridCol w:w="2114"/>
        <w:gridCol w:w="1275"/>
        <w:gridCol w:w="1986"/>
        <w:gridCol w:w="1986"/>
      </w:tblGrid>
      <w:tr w:rsidR="00FB27CC" w:rsidRPr="008627C0" w14:paraId="2EA0DC2E" w14:textId="77777777" w:rsidTr="00FB27CC">
        <w:trPr>
          <w:trHeight w:val="337"/>
        </w:trPr>
        <w:tc>
          <w:tcPr>
            <w:tcW w:w="79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0836" w14:textId="375F0AF3" w:rsidR="00FB27CC" w:rsidRPr="00BC7F03" w:rsidRDefault="00CF7744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bookmarkStart w:id="0" w:name="_Hlk108566686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able S.</w:t>
            </w:r>
            <w:r w:rsidR="00BC7F03" w:rsidRPr="00BC7F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  <w:r w:rsidR="00FB27CC" w:rsidRPr="00BC7F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. </w:t>
            </w:r>
            <w:bookmarkStart w:id="1" w:name="_Hlk110532949"/>
            <w:r w:rsidR="00FB27CC" w:rsidRPr="00BC7F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view of surgical outcomes of Urinary Tract R</w:t>
            </w:r>
            <w:r w:rsidR="00BC7F0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</w:t>
            </w:r>
            <w:bookmarkEnd w:id="1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ection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B33E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3121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B67F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1B7A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27CC" w:rsidRPr="008627C0" w14:paraId="2BCE72EF" w14:textId="77777777" w:rsidTr="00FB27CC">
        <w:trPr>
          <w:trHeight w:val="516"/>
        </w:trPr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BA7C6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059AE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thors, Year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D40B4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nrolled patients (primary/recurrent) </w:t>
            </w:r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00B9" w14:textId="120DCA41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igin of cancer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0900C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30A34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operative radiotherapy or chemotherap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51AB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sidual tumor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F2B8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urvival 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488BD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toperative Complications</w:t>
            </w:r>
          </w:p>
        </w:tc>
      </w:tr>
      <w:tr w:rsidR="00FB27CC" w:rsidRPr="008627C0" w14:paraId="7D77F095" w14:textId="77777777" w:rsidTr="00FB27CC">
        <w:trPr>
          <w:trHeight w:val="163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FE1D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565C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ijkant</w:t>
            </w:r>
            <w:proofErr w:type="spellEnd"/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et al, 201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C743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 (30/40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25E3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ectal cancer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596B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etrospective study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single ar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438D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adiotherapy:40 recurrent patients.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3E5C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037F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an OS: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40 months (95%CI, 12.9-73.1) without complications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50 months (95% CI,0.1-102.0) with complications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0231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.6%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Urinary leakage (22.9%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Urinary stricture (8.6%)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Urosepsis (4.3%) </w:t>
            </w:r>
          </w:p>
        </w:tc>
      </w:tr>
      <w:tr w:rsidR="00FB27CC" w:rsidRPr="008627C0" w14:paraId="332C3C6F" w14:textId="77777777" w:rsidTr="00FB27CC">
        <w:trPr>
          <w:trHeight w:val="2037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7BB6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F16C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derico et al, 20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A343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 (26/20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11D0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rvical cancer (N=26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Endometrial cancer (N=4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Ovarian cancer (N=17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Vaginal cancer (N=1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Uterine sarcoma (N=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358C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etrospective study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single arm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single institu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25A9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adiotherapy: 12 (26.0%)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hemotherapy: 8 (17.3%)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8A28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0 - 40 (86.9%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R1 - 6 (13.1%)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D820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dian PFS: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24 months (95%CI, 14.9-33.0)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3B49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0% (Early major complication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Urinary leakage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(8.6%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sepsis (6.5%)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Uretero-vaginal fistula (4.3%)</w:t>
            </w:r>
          </w:p>
        </w:tc>
      </w:tr>
      <w:tr w:rsidR="00FB27CC" w:rsidRPr="008627C0" w14:paraId="5F47DE6F" w14:textId="77777777" w:rsidTr="00FB27CC">
        <w:trPr>
          <w:trHeight w:val="1550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2ACB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77A0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ackethal</w:t>
            </w:r>
            <w:proofErr w:type="spellEnd"/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et al, 201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12B7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A503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varian cancer (N=13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Endometriosis (N=4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Leiomyosarcoma (N=1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Endometrial Cancer (N=1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Cervical Cancer (N=1)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Borderline Ovarian tumor (N=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3637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etrospective study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single arm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single institu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9DEB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1438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65A2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E804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inary tract infection (28.6%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Moderate/severe hydronephrosis (21.1%) </w:t>
            </w:r>
          </w:p>
        </w:tc>
      </w:tr>
      <w:tr w:rsidR="00FB27CC" w:rsidRPr="008627C0" w14:paraId="1EF86B9A" w14:textId="77777777" w:rsidTr="00FB27CC">
        <w:trPr>
          <w:trHeight w:val="1878"/>
        </w:trPr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2143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F87B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ffman et al, 200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6B2A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F3FE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rvical cancer (N=2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Ureteral endometriosis (N=1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Ovarian cancer (N=9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Vaginal cancer (N=2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Others (N=2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Not assessed, ureteral injury (N=3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008F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etrospective study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single arm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single institu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4B03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one (0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937E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4E12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E7C5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Vesicovaginal fistula (2.1%)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Urinary incontinence (2.1%)</w:t>
            </w:r>
          </w:p>
        </w:tc>
      </w:tr>
      <w:tr w:rsidR="00FB27CC" w:rsidRPr="008627C0" w14:paraId="626D262A" w14:textId="77777777" w:rsidTr="00FB27CC">
        <w:trPr>
          <w:trHeight w:val="1669"/>
        </w:trPr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B050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CBDD6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nolistas</w:t>
            </w:r>
            <w:proofErr w:type="spellEnd"/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et al, 200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8D3D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6367A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varian cancer (N=6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Vaginal cancer (N=1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Uterine sarcoma (N=1)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4AD94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etrospective study 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single arm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multicenter institution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3D6A5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E1D2E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2521E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50BA9" w14:textId="77777777" w:rsidR="00FB27CC" w:rsidRPr="00BC7F03" w:rsidRDefault="00FB27CC" w:rsidP="00FB27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toperative mortality (1/8, 12.5%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>Ureteric obstruction due to abscess (1/8. 12.5%)</w:t>
            </w:r>
            <w:r w:rsidRPr="00BC7F0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Urinary tract infection (3/8, 37.5%) </w:t>
            </w:r>
          </w:p>
        </w:tc>
      </w:tr>
      <w:bookmarkEnd w:id="0"/>
    </w:tbl>
    <w:p w14:paraId="7E91615C" w14:textId="77777777" w:rsidR="000402CB" w:rsidRDefault="000402CB">
      <w:pPr>
        <w:rPr>
          <w:rFonts w:hint="eastAsia"/>
        </w:rPr>
        <w:sectPr w:rsidR="000402CB" w:rsidSect="00FB27CC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4C04C3EB" w14:textId="0CD5BBC6" w:rsidR="0053184E" w:rsidRDefault="0031531C" w:rsidP="0031531C">
      <w:pPr>
        <w:rPr>
          <w:rFonts w:hint="eastAsia"/>
        </w:rPr>
      </w:pPr>
    </w:p>
    <w:sectPr w:rsidR="0053184E" w:rsidSect="000402CB">
      <w:pgSz w:w="16840" w:h="11907" w:code="77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7E959" w14:textId="77777777" w:rsidR="00C434D5" w:rsidRDefault="00C434D5" w:rsidP="008627C0">
      <w:pPr>
        <w:spacing w:after="0" w:line="240" w:lineRule="auto"/>
      </w:pPr>
      <w:r>
        <w:separator/>
      </w:r>
    </w:p>
  </w:endnote>
  <w:endnote w:type="continuationSeparator" w:id="0">
    <w:p w14:paraId="3FEEF984" w14:textId="77777777" w:rsidR="00C434D5" w:rsidRDefault="00C434D5" w:rsidP="00862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2CB86" w14:textId="77777777" w:rsidR="00C434D5" w:rsidRDefault="00C434D5" w:rsidP="008627C0">
      <w:pPr>
        <w:spacing w:after="0" w:line="240" w:lineRule="auto"/>
      </w:pPr>
      <w:r>
        <w:separator/>
      </w:r>
    </w:p>
  </w:footnote>
  <w:footnote w:type="continuationSeparator" w:id="0">
    <w:p w14:paraId="123DEDD5" w14:textId="77777777" w:rsidR="00C434D5" w:rsidRDefault="00C434D5" w:rsidP="008627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736"/>
    <w:rsid w:val="00000C2A"/>
    <w:rsid w:val="00004881"/>
    <w:rsid w:val="000125FB"/>
    <w:rsid w:val="000270C3"/>
    <w:rsid w:val="00037D5B"/>
    <w:rsid w:val="000402CB"/>
    <w:rsid w:val="00053E4D"/>
    <w:rsid w:val="00083B56"/>
    <w:rsid w:val="000C1E7B"/>
    <w:rsid w:val="000E2FED"/>
    <w:rsid w:val="000E4116"/>
    <w:rsid w:val="0015043C"/>
    <w:rsid w:val="00162DD7"/>
    <w:rsid w:val="00166448"/>
    <w:rsid w:val="00167525"/>
    <w:rsid w:val="001B781B"/>
    <w:rsid w:val="001C0E3C"/>
    <w:rsid w:val="001C3D32"/>
    <w:rsid w:val="001D6175"/>
    <w:rsid w:val="001D74E9"/>
    <w:rsid w:val="001F5E15"/>
    <w:rsid w:val="00204888"/>
    <w:rsid w:val="002157AE"/>
    <w:rsid w:val="00242F88"/>
    <w:rsid w:val="00251348"/>
    <w:rsid w:val="00251CA2"/>
    <w:rsid w:val="002B3CA1"/>
    <w:rsid w:val="002C4EB1"/>
    <w:rsid w:val="002E3EB5"/>
    <w:rsid w:val="002E7897"/>
    <w:rsid w:val="002F0143"/>
    <w:rsid w:val="0031531C"/>
    <w:rsid w:val="00387D5D"/>
    <w:rsid w:val="003B0DEB"/>
    <w:rsid w:val="003D7D8C"/>
    <w:rsid w:val="003E5161"/>
    <w:rsid w:val="004066D7"/>
    <w:rsid w:val="004117B6"/>
    <w:rsid w:val="00411AF0"/>
    <w:rsid w:val="00475305"/>
    <w:rsid w:val="00493A6F"/>
    <w:rsid w:val="004B1091"/>
    <w:rsid w:val="004B7001"/>
    <w:rsid w:val="004E351D"/>
    <w:rsid w:val="00511D5D"/>
    <w:rsid w:val="00533E62"/>
    <w:rsid w:val="0057445C"/>
    <w:rsid w:val="00594C86"/>
    <w:rsid w:val="00595EAC"/>
    <w:rsid w:val="005A2983"/>
    <w:rsid w:val="005A33CD"/>
    <w:rsid w:val="005C5DD6"/>
    <w:rsid w:val="005D1E4C"/>
    <w:rsid w:val="005F10B3"/>
    <w:rsid w:val="005F1863"/>
    <w:rsid w:val="005F2E57"/>
    <w:rsid w:val="00620E9D"/>
    <w:rsid w:val="006257FB"/>
    <w:rsid w:val="0065021B"/>
    <w:rsid w:val="00651456"/>
    <w:rsid w:val="006B7ED6"/>
    <w:rsid w:val="00730661"/>
    <w:rsid w:val="00755100"/>
    <w:rsid w:val="00792696"/>
    <w:rsid w:val="007A7061"/>
    <w:rsid w:val="00827475"/>
    <w:rsid w:val="00827812"/>
    <w:rsid w:val="00834312"/>
    <w:rsid w:val="00836882"/>
    <w:rsid w:val="008627C0"/>
    <w:rsid w:val="00864387"/>
    <w:rsid w:val="00867AA5"/>
    <w:rsid w:val="00873B4F"/>
    <w:rsid w:val="00895EF7"/>
    <w:rsid w:val="008C1FB6"/>
    <w:rsid w:val="008C7395"/>
    <w:rsid w:val="008E72BF"/>
    <w:rsid w:val="009073E7"/>
    <w:rsid w:val="00925C25"/>
    <w:rsid w:val="009A0FB9"/>
    <w:rsid w:val="009B3F85"/>
    <w:rsid w:val="009B740D"/>
    <w:rsid w:val="00A06615"/>
    <w:rsid w:val="00A157F9"/>
    <w:rsid w:val="00A32166"/>
    <w:rsid w:val="00A63C38"/>
    <w:rsid w:val="00A7663C"/>
    <w:rsid w:val="00A76D86"/>
    <w:rsid w:val="00A95E51"/>
    <w:rsid w:val="00AB4851"/>
    <w:rsid w:val="00AC0E96"/>
    <w:rsid w:val="00AF1159"/>
    <w:rsid w:val="00B309E6"/>
    <w:rsid w:val="00B4073D"/>
    <w:rsid w:val="00B80BAD"/>
    <w:rsid w:val="00B93B99"/>
    <w:rsid w:val="00BA186C"/>
    <w:rsid w:val="00BC7F03"/>
    <w:rsid w:val="00BE64D1"/>
    <w:rsid w:val="00C434D5"/>
    <w:rsid w:val="00C95F63"/>
    <w:rsid w:val="00CC1BDB"/>
    <w:rsid w:val="00CD1FA3"/>
    <w:rsid w:val="00CE0929"/>
    <w:rsid w:val="00CF7744"/>
    <w:rsid w:val="00D047CA"/>
    <w:rsid w:val="00D16581"/>
    <w:rsid w:val="00D428FE"/>
    <w:rsid w:val="00D46836"/>
    <w:rsid w:val="00D66057"/>
    <w:rsid w:val="00D71F7D"/>
    <w:rsid w:val="00D721C5"/>
    <w:rsid w:val="00D80547"/>
    <w:rsid w:val="00D9733F"/>
    <w:rsid w:val="00DB6494"/>
    <w:rsid w:val="00DD035B"/>
    <w:rsid w:val="00DD5736"/>
    <w:rsid w:val="00E0255C"/>
    <w:rsid w:val="00E30F8D"/>
    <w:rsid w:val="00E61DCB"/>
    <w:rsid w:val="00E835A0"/>
    <w:rsid w:val="00EA1E4F"/>
    <w:rsid w:val="00EC3286"/>
    <w:rsid w:val="00EF6CE7"/>
    <w:rsid w:val="00F16741"/>
    <w:rsid w:val="00F206E8"/>
    <w:rsid w:val="00F46C38"/>
    <w:rsid w:val="00F47B7E"/>
    <w:rsid w:val="00F50E99"/>
    <w:rsid w:val="00F56E2E"/>
    <w:rsid w:val="00F65D77"/>
    <w:rsid w:val="00F74762"/>
    <w:rsid w:val="00F924F8"/>
    <w:rsid w:val="00F95006"/>
    <w:rsid w:val="00FA0BD3"/>
    <w:rsid w:val="00FA498D"/>
    <w:rsid w:val="00FB27CC"/>
    <w:rsid w:val="00FD7144"/>
    <w:rsid w:val="00FF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54F70"/>
  <w15:chartTrackingRefBased/>
  <w15:docId w15:val="{73D952F1-7A22-4F73-BA5C-DC56184CE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27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27C0"/>
  </w:style>
  <w:style w:type="paragraph" w:styleId="a4">
    <w:name w:val="footer"/>
    <w:basedOn w:val="a"/>
    <w:link w:val="Char0"/>
    <w:uiPriority w:val="99"/>
    <w:unhideWhenUsed/>
    <w:rsid w:val="008627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27C0"/>
  </w:style>
  <w:style w:type="paragraph" w:styleId="a5">
    <w:name w:val="Revision"/>
    <w:hidden/>
    <w:uiPriority w:val="99"/>
    <w:semiHidden/>
    <w:rsid w:val="005F1863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595EAC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595EAC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595EAC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95EA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95EA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9F3EF-8D18-471B-93D7-F11511019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지현</dc:creator>
  <cp:keywords/>
  <dc:description/>
  <cp:lastModifiedBy>김 지현</cp:lastModifiedBy>
  <cp:revision>6</cp:revision>
  <dcterms:created xsi:type="dcterms:W3CDTF">2022-07-12T16:59:00Z</dcterms:created>
  <dcterms:modified xsi:type="dcterms:W3CDTF">2022-08-04T10:22:00Z</dcterms:modified>
</cp:coreProperties>
</file>